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209F" w14:textId="44462113" w:rsidR="00A6706A" w:rsidRPr="00A6706A" w:rsidRDefault="00EE55BC" w:rsidP="00A6706A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A6706A" w:rsidRPr="00A6706A">
        <w:rPr>
          <w:b/>
          <w:bCs/>
          <w:lang w:val="en-GB"/>
        </w:rPr>
        <w:t xml:space="preserve">Table </w:t>
      </w:r>
      <w:r w:rsidR="009656B3">
        <w:rPr>
          <w:b/>
          <w:bCs/>
          <w:lang w:val="en-GB"/>
        </w:rPr>
        <w:t>5</w:t>
      </w:r>
      <w:r w:rsidR="00A6706A" w:rsidRPr="00A6706A">
        <w:rPr>
          <w:b/>
          <w:bCs/>
          <w:lang w:val="en-GB"/>
        </w:rPr>
        <w:t xml:space="preserve">– Comparison of the </w:t>
      </w:r>
      <w:r w:rsidR="00B63B0B">
        <w:rPr>
          <w:b/>
          <w:bCs/>
          <w:lang w:val="en-GB"/>
        </w:rPr>
        <w:t>proportion</w:t>
      </w:r>
      <w:r w:rsidR="00A6706A" w:rsidRPr="00A6706A">
        <w:rPr>
          <w:b/>
          <w:bCs/>
          <w:lang w:val="en-GB"/>
        </w:rPr>
        <w:t xml:space="preserve"> of omitted RCTs </w:t>
      </w:r>
      <w:r w:rsidR="00137BD5">
        <w:rPr>
          <w:b/>
          <w:bCs/>
          <w:lang w:val="en-GB"/>
        </w:rPr>
        <w:t>for</w:t>
      </w:r>
      <w:r w:rsidR="00A6706A" w:rsidRPr="00A6706A">
        <w:rPr>
          <w:b/>
          <w:bCs/>
          <w:lang w:val="en-GB"/>
        </w:rPr>
        <w:t xml:space="preserve"> each </w:t>
      </w:r>
      <w:r w:rsidR="00137BD5">
        <w:rPr>
          <w:b/>
          <w:bCs/>
          <w:lang w:val="en-GB"/>
        </w:rPr>
        <w:t xml:space="preserve">reason </w:t>
      </w:r>
      <w:r w:rsidR="00B47FD4">
        <w:rPr>
          <w:b/>
          <w:bCs/>
          <w:lang w:val="en-GB"/>
        </w:rPr>
        <w:t xml:space="preserve">for omission </w:t>
      </w:r>
      <w:r w:rsidR="00A6706A" w:rsidRPr="00A6706A">
        <w:rPr>
          <w:b/>
          <w:bCs/>
          <w:lang w:val="en-GB"/>
        </w:rPr>
        <w:t>according to year of publication</w:t>
      </w:r>
    </w:p>
    <w:tbl>
      <w:tblPr>
        <w:tblStyle w:val="Tabellasemplice-2"/>
        <w:tblW w:w="0" w:type="auto"/>
        <w:tblLayout w:type="fixed"/>
        <w:tblLook w:val="04A0" w:firstRow="1" w:lastRow="0" w:firstColumn="1" w:lastColumn="0" w:noHBand="0" w:noVBand="1"/>
      </w:tblPr>
      <w:tblGrid>
        <w:gridCol w:w="4238"/>
        <w:gridCol w:w="1074"/>
        <w:gridCol w:w="1074"/>
        <w:gridCol w:w="1074"/>
        <w:gridCol w:w="1074"/>
        <w:gridCol w:w="1074"/>
      </w:tblGrid>
      <w:tr w:rsidR="00A6706A" w:rsidRPr="00CD229C" w14:paraId="1EA2103F" w14:textId="77777777" w:rsidTr="00FC6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vMerge w:val="restart"/>
            <w:noWrap/>
            <w:vAlign w:val="center"/>
          </w:tcPr>
          <w:p w14:paraId="543A61D5" w14:textId="45037A34" w:rsidR="00A6706A" w:rsidRPr="00CD229C" w:rsidRDefault="00A6706A" w:rsidP="00FC6456">
            <w:pPr>
              <w:jc w:val="center"/>
              <w:rPr>
                <w:i/>
                <w:iCs/>
              </w:rPr>
            </w:pPr>
            <w:proofErr w:type="spellStart"/>
            <w:r w:rsidRPr="00106683">
              <w:rPr>
                <w:i/>
                <w:iCs/>
              </w:rPr>
              <w:t>Reason</w:t>
            </w:r>
            <w:proofErr w:type="spellEnd"/>
            <w:r w:rsidRPr="00106683">
              <w:rPr>
                <w:i/>
                <w:iCs/>
              </w:rPr>
              <w:t xml:space="preserve"> for </w:t>
            </w:r>
            <w:proofErr w:type="spellStart"/>
            <w:r w:rsidR="00114A02">
              <w:rPr>
                <w:i/>
                <w:iCs/>
              </w:rPr>
              <w:t>omission</w:t>
            </w:r>
            <w:proofErr w:type="spellEnd"/>
          </w:p>
        </w:tc>
        <w:tc>
          <w:tcPr>
            <w:tcW w:w="4296" w:type="dxa"/>
            <w:gridSpan w:val="4"/>
            <w:vAlign w:val="center"/>
          </w:tcPr>
          <w:p w14:paraId="5EC7FBC6" w14:textId="77777777" w:rsidR="00A6706A" w:rsidRPr="00CD229C" w:rsidRDefault="00A6706A" w:rsidP="00FC6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ublication</w:t>
            </w:r>
            <w:proofErr w:type="spellEnd"/>
            <w:r>
              <w:t xml:space="preserve"> </w:t>
            </w:r>
            <w:proofErr w:type="spellStart"/>
            <w:r>
              <w:t>year</w:t>
            </w:r>
            <w:proofErr w:type="spellEnd"/>
          </w:p>
        </w:tc>
        <w:tc>
          <w:tcPr>
            <w:tcW w:w="1074" w:type="dxa"/>
            <w:shd w:val="clear" w:color="auto" w:fill="auto"/>
            <w:vAlign w:val="center"/>
          </w:tcPr>
          <w:p w14:paraId="3912BB23" w14:textId="77777777" w:rsidR="00A6706A" w:rsidRPr="00CD229C" w:rsidRDefault="00A6706A" w:rsidP="00FC64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06A" w:rsidRPr="00CD229C" w14:paraId="35C38C9D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vMerge/>
            <w:noWrap/>
            <w:vAlign w:val="center"/>
          </w:tcPr>
          <w:p w14:paraId="4A561541" w14:textId="77777777" w:rsidR="00A6706A" w:rsidRPr="00CD229C" w:rsidRDefault="00A6706A" w:rsidP="00FC6456">
            <w:pPr>
              <w:jc w:val="center"/>
              <w:rPr>
                <w:i/>
                <w:iCs/>
              </w:rPr>
            </w:pPr>
          </w:p>
        </w:tc>
        <w:tc>
          <w:tcPr>
            <w:tcW w:w="2148" w:type="dxa"/>
            <w:gridSpan w:val="2"/>
            <w:vAlign w:val="center"/>
          </w:tcPr>
          <w:p w14:paraId="637A4CAE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229C">
              <w:t>&lt;2014</w:t>
            </w:r>
          </w:p>
        </w:tc>
        <w:tc>
          <w:tcPr>
            <w:tcW w:w="2148" w:type="dxa"/>
            <w:gridSpan w:val="2"/>
            <w:vAlign w:val="center"/>
            <w:hideMark/>
          </w:tcPr>
          <w:p w14:paraId="65DCA8E4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17AE">
              <w:t xml:space="preserve">≥ </w:t>
            </w:r>
            <w:r w:rsidRPr="00CD229C">
              <w:t>2014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5D48326E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Hlk119659109"/>
            <w:r w:rsidRPr="00CD229C">
              <w:t>Δ</w:t>
            </w:r>
            <w:bookmarkEnd w:id="0"/>
            <w:r>
              <w:t>*</w:t>
            </w:r>
          </w:p>
        </w:tc>
      </w:tr>
      <w:tr w:rsidR="00A6706A" w:rsidRPr="00CD229C" w14:paraId="76626E12" w14:textId="77777777" w:rsidTr="00FC645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vMerge/>
            <w:tcBorders>
              <w:bottom w:val="single" w:sz="12" w:space="0" w:color="auto"/>
            </w:tcBorders>
            <w:noWrap/>
          </w:tcPr>
          <w:p w14:paraId="29F63708" w14:textId="77777777" w:rsidR="00A6706A" w:rsidRPr="00CD229C" w:rsidRDefault="00A6706A" w:rsidP="00FC6456"/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65A9F922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9C">
              <w:t>N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4C77547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9C">
              <w:t>%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2EAFC29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9C">
              <w:t>N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7BD882CA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9C">
              <w:t>%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1E6DAE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9C">
              <w:t>%</w:t>
            </w:r>
          </w:p>
        </w:tc>
      </w:tr>
      <w:tr w:rsidR="00A6706A" w:rsidRPr="00CD229C" w14:paraId="56B5EE0A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auto"/>
            </w:tcBorders>
            <w:noWrap/>
          </w:tcPr>
          <w:p w14:paraId="39259BC8" w14:textId="3173FA1A" w:rsidR="00A6706A" w:rsidRPr="00A6706A" w:rsidRDefault="00A6706A" w:rsidP="00FC6456">
            <w:pPr>
              <w:rPr>
                <w:lang w:val="en-GB"/>
              </w:rPr>
            </w:pPr>
            <w:r w:rsidRPr="00A6706A">
              <w:rPr>
                <w:lang w:val="en-GB"/>
              </w:rPr>
              <w:t>Inadequate planning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72D60937" w14:textId="416F8EC0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3</w:t>
            </w:r>
            <w:r w:rsidR="00754636">
              <w:t>6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182C80B7" w14:textId="1811D75E" w:rsidR="00A6706A" w:rsidRPr="00CD229C" w:rsidRDefault="00754636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8</w:t>
            </w:r>
            <w:r w:rsidR="00A6706A" w:rsidRPr="00683CFA">
              <w:t>%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  <w:hideMark/>
          </w:tcPr>
          <w:p w14:paraId="7E529829" w14:textId="6AFC4291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8</w:t>
            </w:r>
            <w:r w:rsidR="00754636">
              <w:t>6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  <w:hideMark/>
          </w:tcPr>
          <w:p w14:paraId="41A45920" w14:textId="7BD04EFA" w:rsidR="00A6706A" w:rsidRPr="00CD229C" w:rsidRDefault="00754636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,6</w:t>
            </w:r>
            <w:r w:rsidR="00A6706A" w:rsidRPr="002158B1">
              <w:t>%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8FC00C2" w14:textId="2C69AE5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836">
              <w:t>14,</w:t>
            </w:r>
            <w:r w:rsidR="00754636">
              <w:t>8</w:t>
            </w:r>
            <w:r w:rsidRPr="00C70836">
              <w:t>%</w:t>
            </w:r>
          </w:p>
        </w:tc>
      </w:tr>
      <w:tr w:rsidR="00A6706A" w:rsidRPr="00CD229C" w14:paraId="7AB22637" w14:textId="77777777" w:rsidTr="00FC645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1C79CE20" w14:textId="77777777" w:rsidR="00A6706A" w:rsidRPr="00CD229C" w:rsidRDefault="00A6706A" w:rsidP="00FC6456">
            <w:proofErr w:type="spellStart"/>
            <w:r w:rsidRPr="00000859">
              <w:t>Selective</w:t>
            </w:r>
            <w:proofErr w:type="spellEnd"/>
            <w:r w:rsidRPr="00000859">
              <w:t xml:space="preserve"> reporting</w:t>
            </w:r>
          </w:p>
        </w:tc>
        <w:tc>
          <w:tcPr>
            <w:tcW w:w="1074" w:type="dxa"/>
            <w:vAlign w:val="center"/>
          </w:tcPr>
          <w:p w14:paraId="07E568F6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13</w:t>
            </w:r>
          </w:p>
        </w:tc>
        <w:tc>
          <w:tcPr>
            <w:tcW w:w="1074" w:type="dxa"/>
            <w:vAlign w:val="center"/>
          </w:tcPr>
          <w:p w14:paraId="06F855D9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3,5%</w:t>
            </w:r>
          </w:p>
        </w:tc>
        <w:tc>
          <w:tcPr>
            <w:tcW w:w="1074" w:type="dxa"/>
            <w:vAlign w:val="center"/>
            <w:hideMark/>
          </w:tcPr>
          <w:p w14:paraId="00022D51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8B1">
              <w:t>11</w:t>
            </w:r>
          </w:p>
        </w:tc>
        <w:tc>
          <w:tcPr>
            <w:tcW w:w="1074" w:type="dxa"/>
            <w:vAlign w:val="center"/>
            <w:hideMark/>
          </w:tcPr>
          <w:p w14:paraId="6E913AD7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8B1">
              <w:t>3,1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548B2FB5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836">
              <w:t>-0,4%</w:t>
            </w:r>
          </w:p>
        </w:tc>
      </w:tr>
      <w:tr w:rsidR="00A6706A" w:rsidRPr="00CD229C" w14:paraId="475F2193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1F7108AA" w14:textId="77777777" w:rsidR="00A6706A" w:rsidRPr="00CD229C" w:rsidRDefault="00A6706A" w:rsidP="00FC6456">
            <w:r w:rsidRPr="00000859">
              <w:t>Incomplete reporting</w:t>
            </w:r>
          </w:p>
        </w:tc>
        <w:tc>
          <w:tcPr>
            <w:tcW w:w="1074" w:type="dxa"/>
            <w:vAlign w:val="center"/>
          </w:tcPr>
          <w:p w14:paraId="4E661ED3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35</w:t>
            </w:r>
          </w:p>
        </w:tc>
        <w:tc>
          <w:tcPr>
            <w:tcW w:w="1074" w:type="dxa"/>
            <w:vAlign w:val="center"/>
          </w:tcPr>
          <w:p w14:paraId="3EB95FEA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9,5%</w:t>
            </w:r>
          </w:p>
        </w:tc>
        <w:tc>
          <w:tcPr>
            <w:tcW w:w="1074" w:type="dxa"/>
            <w:vAlign w:val="center"/>
            <w:hideMark/>
          </w:tcPr>
          <w:p w14:paraId="68A176FC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25</w:t>
            </w:r>
          </w:p>
        </w:tc>
        <w:tc>
          <w:tcPr>
            <w:tcW w:w="1074" w:type="dxa"/>
            <w:vAlign w:val="center"/>
            <w:hideMark/>
          </w:tcPr>
          <w:p w14:paraId="155E9FBB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7,1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6A2277E9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836">
              <w:t>-2,4%</w:t>
            </w:r>
          </w:p>
        </w:tc>
      </w:tr>
      <w:tr w:rsidR="00A6706A" w:rsidRPr="00CD229C" w14:paraId="086EBE98" w14:textId="77777777" w:rsidTr="00FC645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2797EEE1" w14:textId="494E8FC9" w:rsidR="00A6706A" w:rsidRPr="00A6706A" w:rsidRDefault="00A6706A" w:rsidP="00FC6456">
            <w:pPr>
              <w:rPr>
                <w:lang w:val="en-GB"/>
              </w:rPr>
            </w:pPr>
            <w:r w:rsidRPr="00A6706A">
              <w:rPr>
                <w:lang w:val="en-GB"/>
              </w:rPr>
              <w:t>Unable to distinguish between selective reporting and inadequate planning</w:t>
            </w:r>
          </w:p>
        </w:tc>
        <w:tc>
          <w:tcPr>
            <w:tcW w:w="1074" w:type="dxa"/>
            <w:vAlign w:val="center"/>
          </w:tcPr>
          <w:p w14:paraId="0AB3E57D" w14:textId="01C6A62B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1</w:t>
            </w:r>
            <w:r w:rsidR="0071310F">
              <w:t>6</w:t>
            </w:r>
            <w:r w:rsidR="00754636">
              <w:t>1</w:t>
            </w:r>
          </w:p>
        </w:tc>
        <w:tc>
          <w:tcPr>
            <w:tcW w:w="1074" w:type="dxa"/>
            <w:vAlign w:val="center"/>
          </w:tcPr>
          <w:p w14:paraId="3277A548" w14:textId="31230B15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43,</w:t>
            </w:r>
            <w:r w:rsidR="00754636">
              <w:t>9</w:t>
            </w:r>
            <w:r w:rsidRPr="00683CFA">
              <w:t>%</w:t>
            </w:r>
          </w:p>
        </w:tc>
        <w:tc>
          <w:tcPr>
            <w:tcW w:w="1074" w:type="dxa"/>
            <w:vAlign w:val="center"/>
            <w:hideMark/>
          </w:tcPr>
          <w:p w14:paraId="330C8FD4" w14:textId="0A41AA3C" w:rsidR="00A6706A" w:rsidRPr="00CD229C" w:rsidRDefault="00754636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1074" w:type="dxa"/>
            <w:vAlign w:val="center"/>
            <w:hideMark/>
          </w:tcPr>
          <w:p w14:paraId="03F6753C" w14:textId="0715C434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8B1">
              <w:t>34,</w:t>
            </w:r>
            <w:r w:rsidR="00754636">
              <w:t>6</w:t>
            </w:r>
            <w:r w:rsidRPr="002158B1">
              <w:t>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20FC41A3" w14:textId="1C7B9B88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836">
              <w:t>-9,</w:t>
            </w:r>
            <w:r w:rsidR="00754636">
              <w:t>3</w:t>
            </w:r>
            <w:r w:rsidRPr="00C70836">
              <w:t>%</w:t>
            </w:r>
          </w:p>
        </w:tc>
      </w:tr>
      <w:tr w:rsidR="00A6706A" w:rsidRPr="00CD229C" w14:paraId="6DCB7700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1B927F6C" w14:textId="77777777" w:rsidR="00A6706A" w:rsidRPr="00A6706A" w:rsidRDefault="00A6706A" w:rsidP="00FC6456">
            <w:pPr>
              <w:rPr>
                <w:lang w:val="en-GB"/>
              </w:rPr>
            </w:pPr>
            <w:r w:rsidRPr="00A6706A">
              <w:rPr>
                <w:lang w:val="en-GB"/>
              </w:rPr>
              <w:t>Justified to be not included</w:t>
            </w:r>
          </w:p>
        </w:tc>
        <w:tc>
          <w:tcPr>
            <w:tcW w:w="1074" w:type="dxa"/>
            <w:vAlign w:val="center"/>
          </w:tcPr>
          <w:p w14:paraId="5E2F2088" w14:textId="6F966EE2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5</w:t>
            </w:r>
            <w:r w:rsidR="00754636">
              <w:t>9</w:t>
            </w:r>
          </w:p>
        </w:tc>
        <w:tc>
          <w:tcPr>
            <w:tcW w:w="1074" w:type="dxa"/>
            <w:vAlign w:val="center"/>
          </w:tcPr>
          <w:p w14:paraId="50FFFA7D" w14:textId="2C9A122C" w:rsidR="00A6706A" w:rsidRPr="00CD229C" w:rsidRDefault="00754636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,1</w:t>
            </w:r>
            <w:r w:rsidR="00A6706A" w:rsidRPr="00683CFA">
              <w:t>%</w:t>
            </w:r>
          </w:p>
        </w:tc>
        <w:tc>
          <w:tcPr>
            <w:tcW w:w="1074" w:type="dxa"/>
            <w:vAlign w:val="center"/>
            <w:hideMark/>
          </w:tcPr>
          <w:p w14:paraId="07397BA2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49</w:t>
            </w:r>
          </w:p>
        </w:tc>
        <w:tc>
          <w:tcPr>
            <w:tcW w:w="1074" w:type="dxa"/>
            <w:vAlign w:val="center"/>
            <w:hideMark/>
          </w:tcPr>
          <w:p w14:paraId="4348B0BF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14,0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56B16062" w14:textId="198E0ACD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836">
              <w:t>-</w:t>
            </w:r>
            <w:r w:rsidR="00754636">
              <w:t>2,1</w:t>
            </w:r>
            <w:r w:rsidRPr="00C70836">
              <w:t>%</w:t>
            </w:r>
          </w:p>
        </w:tc>
      </w:tr>
      <w:tr w:rsidR="00A6706A" w:rsidRPr="00CD229C" w14:paraId="3B6BA28E" w14:textId="77777777" w:rsidTr="00FC645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31A12E51" w14:textId="77777777" w:rsidR="00A6706A" w:rsidRPr="00CD229C" w:rsidRDefault="00A6706A" w:rsidP="00FC6456">
            <w:r w:rsidRPr="006C49BA">
              <w:t>Other situations</w:t>
            </w:r>
          </w:p>
        </w:tc>
        <w:tc>
          <w:tcPr>
            <w:tcW w:w="1074" w:type="dxa"/>
          </w:tcPr>
          <w:p w14:paraId="0F7AA1E2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471C">
              <w:t>22</w:t>
            </w:r>
          </w:p>
        </w:tc>
        <w:tc>
          <w:tcPr>
            <w:tcW w:w="1074" w:type="dxa"/>
          </w:tcPr>
          <w:p w14:paraId="6EA12760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471C">
              <w:t>6,0%</w:t>
            </w:r>
          </w:p>
        </w:tc>
        <w:tc>
          <w:tcPr>
            <w:tcW w:w="1074" w:type="dxa"/>
            <w:hideMark/>
          </w:tcPr>
          <w:p w14:paraId="37708AA2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734">
              <w:t>15</w:t>
            </w:r>
          </w:p>
        </w:tc>
        <w:tc>
          <w:tcPr>
            <w:tcW w:w="1074" w:type="dxa"/>
            <w:hideMark/>
          </w:tcPr>
          <w:p w14:paraId="73832CF5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734">
              <w:t>4,3%</w:t>
            </w:r>
          </w:p>
        </w:tc>
        <w:tc>
          <w:tcPr>
            <w:tcW w:w="1074" w:type="dxa"/>
            <w:shd w:val="clear" w:color="auto" w:fill="E7E6E6" w:themeFill="background2"/>
            <w:hideMark/>
          </w:tcPr>
          <w:p w14:paraId="0A60B77B" w14:textId="77777777" w:rsidR="00A6706A" w:rsidRPr="00CD229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9D3">
              <w:t>-1,7%</w:t>
            </w:r>
          </w:p>
        </w:tc>
      </w:tr>
      <w:tr w:rsidR="00A6706A" w:rsidRPr="00CD229C" w14:paraId="6F9D57AA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2B47F642" w14:textId="77777777" w:rsidR="00A6706A" w:rsidRPr="00CD229C" w:rsidRDefault="00A6706A" w:rsidP="00FC6456">
            <w:r w:rsidRPr="005703D7">
              <w:rPr>
                <w:szCs w:val="24"/>
                <w:lang w:val="en-GB"/>
              </w:rPr>
              <w:t>N</w:t>
            </w:r>
            <w:r>
              <w:rPr>
                <w:szCs w:val="24"/>
                <w:lang w:val="en-GB"/>
              </w:rPr>
              <w:t>ot assessed</w:t>
            </w:r>
            <w:r w:rsidRPr="005703D7">
              <w:rPr>
                <w:szCs w:val="24"/>
                <w:lang w:val="en-GB"/>
              </w:rPr>
              <w:t xml:space="preserve"> - Language</w:t>
            </w:r>
          </w:p>
        </w:tc>
        <w:tc>
          <w:tcPr>
            <w:tcW w:w="1074" w:type="dxa"/>
            <w:vAlign w:val="center"/>
          </w:tcPr>
          <w:p w14:paraId="02BEFF32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8</w:t>
            </w:r>
          </w:p>
        </w:tc>
        <w:tc>
          <w:tcPr>
            <w:tcW w:w="1074" w:type="dxa"/>
            <w:vAlign w:val="center"/>
          </w:tcPr>
          <w:p w14:paraId="7450E3FF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3CFA">
              <w:t>2,2%</w:t>
            </w:r>
          </w:p>
        </w:tc>
        <w:tc>
          <w:tcPr>
            <w:tcW w:w="1074" w:type="dxa"/>
            <w:vAlign w:val="center"/>
            <w:hideMark/>
          </w:tcPr>
          <w:p w14:paraId="5E47AEBD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12</w:t>
            </w:r>
          </w:p>
        </w:tc>
        <w:tc>
          <w:tcPr>
            <w:tcW w:w="1074" w:type="dxa"/>
            <w:vAlign w:val="center"/>
            <w:hideMark/>
          </w:tcPr>
          <w:p w14:paraId="7F07783A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8B1">
              <w:t>3,4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  <w:hideMark/>
          </w:tcPr>
          <w:p w14:paraId="5C9C34AA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0836">
              <w:t>1,2%</w:t>
            </w:r>
          </w:p>
        </w:tc>
      </w:tr>
      <w:tr w:rsidR="00A6706A" w:rsidRPr="00CD229C" w14:paraId="5703C31B" w14:textId="77777777" w:rsidTr="00FC645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noWrap/>
          </w:tcPr>
          <w:p w14:paraId="023902E8" w14:textId="77777777" w:rsidR="00A6706A" w:rsidRPr="00A6706A" w:rsidRDefault="00A6706A" w:rsidP="00FC6456">
            <w:pPr>
              <w:rPr>
                <w:lang w:val="en-GB"/>
              </w:rPr>
            </w:pPr>
            <w:r w:rsidRPr="005703D7">
              <w:rPr>
                <w:szCs w:val="24"/>
                <w:lang w:val="en-GB"/>
              </w:rPr>
              <w:t>N</w:t>
            </w:r>
            <w:r>
              <w:rPr>
                <w:szCs w:val="24"/>
                <w:lang w:val="en-GB"/>
              </w:rPr>
              <w:t>ot assessed</w:t>
            </w:r>
            <w:r w:rsidRPr="005703D7">
              <w:rPr>
                <w:szCs w:val="24"/>
                <w:lang w:val="en-GB"/>
              </w:rPr>
              <w:t xml:space="preserve"> - Not found and not possible to judge</w:t>
            </w:r>
          </w:p>
        </w:tc>
        <w:tc>
          <w:tcPr>
            <w:tcW w:w="1074" w:type="dxa"/>
            <w:vAlign w:val="center"/>
          </w:tcPr>
          <w:p w14:paraId="6031325B" w14:textId="77777777" w:rsidR="00A6706A" w:rsidRPr="0057471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33</w:t>
            </w:r>
          </w:p>
        </w:tc>
        <w:tc>
          <w:tcPr>
            <w:tcW w:w="1074" w:type="dxa"/>
            <w:vAlign w:val="center"/>
          </w:tcPr>
          <w:p w14:paraId="5A65B01D" w14:textId="77777777" w:rsidR="00A6706A" w:rsidRPr="0057471C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CFA">
              <w:t>9,0%</w:t>
            </w:r>
          </w:p>
        </w:tc>
        <w:tc>
          <w:tcPr>
            <w:tcW w:w="1074" w:type="dxa"/>
            <w:vAlign w:val="center"/>
          </w:tcPr>
          <w:p w14:paraId="0A223E53" w14:textId="77777777" w:rsidR="00A6706A" w:rsidRPr="008B6734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8B1">
              <w:t>31</w:t>
            </w:r>
          </w:p>
        </w:tc>
        <w:tc>
          <w:tcPr>
            <w:tcW w:w="1074" w:type="dxa"/>
            <w:vAlign w:val="center"/>
          </w:tcPr>
          <w:p w14:paraId="5EBDBE4F" w14:textId="77777777" w:rsidR="00A6706A" w:rsidRPr="008B6734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58B1">
              <w:t>8,9%</w:t>
            </w:r>
          </w:p>
        </w:tc>
        <w:tc>
          <w:tcPr>
            <w:tcW w:w="1074" w:type="dxa"/>
            <w:shd w:val="clear" w:color="auto" w:fill="E7E6E6" w:themeFill="background2"/>
            <w:vAlign w:val="center"/>
          </w:tcPr>
          <w:p w14:paraId="303AB378" w14:textId="77777777" w:rsidR="00A6706A" w:rsidRPr="002719D3" w:rsidRDefault="00A6706A" w:rsidP="00FC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0836">
              <w:t>-0,1%</w:t>
            </w:r>
          </w:p>
        </w:tc>
      </w:tr>
      <w:tr w:rsidR="00A6706A" w:rsidRPr="00CD229C" w14:paraId="12153381" w14:textId="77777777" w:rsidTr="00FC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auto"/>
            </w:tcBorders>
            <w:noWrap/>
          </w:tcPr>
          <w:p w14:paraId="4660CBB5" w14:textId="77777777" w:rsidR="00A6706A" w:rsidRPr="00CD229C" w:rsidRDefault="00A6706A" w:rsidP="00FC6456">
            <w:pPr>
              <w:jc w:val="left"/>
            </w:pPr>
            <w:r w:rsidRPr="00000859">
              <w:t>TOTAL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0A73C3FC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7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16325D3C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  <w:hideMark/>
          </w:tcPr>
          <w:p w14:paraId="252F939A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  <w:hideMark/>
          </w:tcPr>
          <w:p w14:paraId="2D3E3564" w14:textId="77777777" w:rsidR="00A6706A" w:rsidRPr="00CD229C" w:rsidRDefault="00A6706A" w:rsidP="00FC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  <w:hideMark/>
          </w:tcPr>
          <w:p w14:paraId="46930AE1" w14:textId="77777777" w:rsidR="00A6706A" w:rsidRPr="00CD229C" w:rsidRDefault="00A6706A" w:rsidP="00FC645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265A691" w14:textId="77777777" w:rsidR="00A6706A" w:rsidRDefault="00A6706A" w:rsidP="00A6706A">
      <w:r>
        <w:t>*</w:t>
      </w:r>
      <w:r w:rsidRPr="00106683">
        <w:t xml:space="preserve"> </w:t>
      </w:r>
      <w:r w:rsidRPr="00CD229C">
        <w:t>Δ</w:t>
      </w:r>
      <w:r>
        <w:t xml:space="preserve">%= </w:t>
      </w:r>
      <w:proofErr w:type="gramStart"/>
      <w:r>
        <w:t>%(</w:t>
      </w:r>
      <w:proofErr w:type="gramEnd"/>
      <w:r w:rsidRPr="00B317AE">
        <w:t xml:space="preserve">≥ </w:t>
      </w:r>
      <w:r w:rsidRPr="00CD229C">
        <w:t>2014</w:t>
      </w:r>
      <w:r>
        <w:t>) – %(</w:t>
      </w:r>
      <w:r w:rsidRPr="00CD229C">
        <w:t>&lt;2014</w:t>
      </w:r>
      <w:r>
        <w:t>)</w:t>
      </w:r>
    </w:p>
    <w:p w14:paraId="2209776C" w14:textId="2CC71735" w:rsidR="00416FBA" w:rsidRPr="00A6706A" w:rsidRDefault="00416FBA" w:rsidP="00A6706A"/>
    <w:sectPr w:rsidR="00416FBA" w:rsidRPr="00A6706A" w:rsidSect="004263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TG3sDQytTQzMTNW0lEKTi0uzszPAykwtKgFAAjTmTEtAAAA"/>
  </w:docVars>
  <w:rsids>
    <w:rsidRoot w:val="00CD229C"/>
    <w:rsid w:val="00106683"/>
    <w:rsid w:val="00114A02"/>
    <w:rsid w:val="00137BD5"/>
    <w:rsid w:val="00416FBA"/>
    <w:rsid w:val="0042635C"/>
    <w:rsid w:val="0042734C"/>
    <w:rsid w:val="004717BA"/>
    <w:rsid w:val="004E5F94"/>
    <w:rsid w:val="00633C54"/>
    <w:rsid w:val="0071310F"/>
    <w:rsid w:val="00754636"/>
    <w:rsid w:val="008E275F"/>
    <w:rsid w:val="00923C8F"/>
    <w:rsid w:val="009656B3"/>
    <w:rsid w:val="009724BA"/>
    <w:rsid w:val="00A6706A"/>
    <w:rsid w:val="00A915AD"/>
    <w:rsid w:val="00A94E52"/>
    <w:rsid w:val="00AA5461"/>
    <w:rsid w:val="00B47FD4"/>
    <w:rsid w:val="00B63B0B"/>
    <w:rsid w:val="00C51DE0"/>
    <w:rsid w:val="00CD229C"/>
    <w:rsid w:val="00D138B4"/>
    <w:rsid w:val="00D66F1E"/>
    <w:rsid w:val="00DA5CA3"/>
    <w:rsid w:val="00EE55BC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32AA9"/>
  <w15:chartTrackingRefBased/>
  <w15:docId w15:val="{2CE56086-A892-4256-9BBD-8F1F67109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6FB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33C54"/>
    <w:pPr>
      <w:spacing w:after="0" w:line="240" w:lineRule="auto"/>
      <w:jc w:val="both"/>
    </w:pPr>
    <w:rPr>
      <w:lang w:val="en-GB"/>
    </w:rPr>
  </w:style>
  <w:style w:type="table" w:styleId="Grigliatabella">
    <w:name w:val="Table Grid"/>
    <w:basedOn w:val="Tabellanormale"/>
    <w:uiPriority w:val="39"/>
    <w:rsid w:val="00CD2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CD22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9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 Stefano Giuseppe</dc:creator>
  <cp:keywords/>
  <dc:description/>
  <cp:lastModifiedBy>Lazzarini Stefano Giuseppe</cp:lastModifiedBy>
  <cp:revision>7</cp:revision>
  <dcterms:created xsi:type="dcterms:W3CDTF">2023-06-14T15:18:00Z</dcterms:created>
  <dcterms:modified xsi:type="dcterms:W3CDTF">2023-09-29T09:25:00Z</dcterms:modified>
</cp:coreProperties>
</file>